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1C460436" w:rsidR="0043049C" w:rsidRPr="0037693F" w:rsidRDefault="000835F3" w:rsidP="0037693F">
            <w:pPr>
              <w:spacing w:line="360" w:lineRule="auto"/>
              <w:rPr>
                <w:rFonts w:ascii="Arial" w:hAnsi="Arial" w:cs="Arial"/>
                <w:b/>
                <w:color w:val="FFFFFF" w:themeColor="background1"/>
                <w:sz w:val="21"/>
                <w:szCs w:val="21"/>
              </w:rPr>
            </w:pPr>
            <w:r>
              <w:rPr>
                <w:rFonts w:ascii="Arial" w:hAnsi="Arial" w:cs="Arial"/>
                <w:b/>
                <w:color w:val="FFFFFF" w:themeColor="background1"/>
                <w:sz w:val="21"/>
                <w:szCs w:val="21"/>
              </w:rPr>
              <w:t>ss</w:t>
            </w:r>
            <w:bookmarkStart w:id="0" w:name="_GoBack"/>
            <w:bookmarkEnd w:id="0"/>
            <w:r w:rsidR="0043049C"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697D3BB" w:rsidR="0043049C" w:rsidRPr="00277908" w:rsidRDefault="0027790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70544A8" w:rsidR="0043049C" w:rsidRPr="0037693F" w:rsidRDefault="0027790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99D9517" w:rsidR="0043049C" w:rsidRPr="0037693F" w:rsidRDefault="0027790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r w:rsidR="00FA2401">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080EAD0" w:rsidR="0043049C" w:rsidRPr="0037693F" w:rsidRDefault="0027790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CBCE708" w:rsidR="0043049C" w:rsidRPr="0037693F" w:rsidRDefault="0027790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5F803F6" w:rsidR="0043049C" w:rsidRPr="0037693F" w:rsidRDefault="0027790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6BCC285" w:rsidR="0043049C" w:rsidRPr="0037693F" w:rsidRDefault="0027790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027F2D1B" w:rsidR="0043049C" w:rsidRPr="0037693F" w:rsidRDefault="0027790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63F20E8B" w:rsidR="0043049C" w:rsidRPr="0037693F" w:rsidRDefault="0027790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5824CB01" w:rsidR="0043049C" w:rsidRPr="0037693F" w:rsidRDefault="00277908"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68CD469" w:rsidR="0043049C" w:rsidRPr="0037693F" w:rsidRDefault="0027790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203905D"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2BB99AF" w:rsidR="0043049C" w:rsidRPr="0037693F" w:rsidRDefault="0043049C" w:rsidP="0037693F">
            <w:pPr>
              <w:spacing w:line="360" w:lineRule="auto"/>
              <w:jc w:val="center"/>
              <w:rPr>
                <w:rFonts w:ascii="Arial" w:hAnsi="Arial" w:cs="Arial"/>
                <w:color w:val="000000" w:themeColor="text1"/>
                <w:spacing w:val="-10"/>
                <w:sz w:val="20"/>
                <w:szCs w:val="20"/>
              </w:rPr>
            </w:pPr>
          </w:p>
        </w:tc>
      </w:tr>
    </w:tbl>
    <w:p w14:paraId="4FB8EA1B" w14:textId="77777777" w:rsidR="00F15769" w:rsidRPr="0037693F" w:rsidRDefault="000835F3"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6FBB2" w14:textId="77777777" w:rsidR="003D7855" w:rsidRDefault="003D7855" w:rsidP="003A15E6">
      <w:r>
        <w:separator/>
      </w:r>
    </w:p>
  </w:endnote>
  <w:endnote w:type="continuationSeparator" w:id="0">
    <w:p w14:paraId="0C3C97A6" w14:textId="77777777" w:rsidR="003D7855" w:rsidRDefault="003D7855"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4E15A8" w14:textId="77777777" w:rsidR="003D7855" w:rsidRDefault="003D7855" w:rsidP="003A15E6">
      <w:r>
        <w:separator/>
      </w:r>
    </w:p>
  </w:footnote>
  <w:footnote w:type="continuationSeparator" w:id="0">
    <w:p w14:paraId="57311008" w14:textId="77777777" w:rsidR="003D7855" w:rsidRDefault="003D7855"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revisionView w:markup="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835F3"/>
    <w:rsid w:val="000E5E1D"/>
    <w:rsid w:val="001224BE"/>
    <w:rsid w:val="001310F8"/>
    <w:rsid w:val="00143755"/>
    <w:rsid w:val="00143D3D"/>
    <w:rsid w:val="001F410D"/>
    <w:rsid w:val="002074BB"/>
    <w:rsid w:val="0027341F"/>
    <w:rsid w:val="002775BF"/>
    <w:rsid w:val="00277908"/>
    <w:rsid w:val="002B5A22"/>
    <w:rsid w:val="002D4235"/>
    <w:rsid w:val="003152BD"/>
    <w:rsid w:val="00341C57"/>
    <w:rsid w:val="0037693F"/>
    <w:rsid w:val="00390F40"/>
    <w:rsid w:val="003A15E6"/>
    <w:rsid w:val="003D7855"/>
    <w:rsid w:val="004067C5"/>
    <w:rsid w:val="00416704"/>
    <w:rsid w:val="0043049C"/>
    <w:rsid w:val="00490AB0"/>
    <w:rsid w:val="00491F5F"/>
    <w:rsid w:val="004B3671"/>
    <w:rsid w:val="004C4B64"/>
    <w:rsid w:val="00526D12"/>
    <w:rsid w:val="006D49B1"/>
    <w:rsid w:val="006F464A"/>
    <w:rsid w:val="007610E0"/>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87C0D"/>
    <w:rsid w:val="00EE1B74"/>
    <w:rsid w:val="00FA2401"/>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438BC7F-FD49-4ADE-A7C3-FAA3E37CC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1</Words>
  <Characters>531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anthanam V.</cp:lastModifiedBy>
  <cp:revision>5</cp:revision>
  <cp:lastPrinted>2016-08-07T20:41:00Z</cp:lastPrinted>
  <dcterms:created xsi:type="dcterms:W3CDTF">2018-07-04T19:21:00Z</dcterms:created>
  <dcterms:modified xsi:type="dcterms:W3CDTF">2018-10-10T09:29:00Z</dcterms:modified>
</cp:coreProperties>
</file>